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800BA2" w14:textId="1F0BF3F4" w:rsidR="00C75A0A" w:rsidRPr="00F368D2" w:rsidRDefault="00F368D2" w:rsidP="00C75A0A">
      <w:pPr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>S</w:t>
      </w:r>
      <w:r w:rsidR="00C75A0A" w:rsidRPr="002375C4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Table</w:t>
      </w:r>
      <w:r w:rsidR="00C75A0A" w:rsidRPr="002375C4">
        <w:rPr>
          <w:rFonts w:ascii="Times New Roman" w:hAnsi="Times New Roman" w:cs="Times New Roman"/>
          <w:b/>
        </w:rPr>
        <w:t xml:space="preserve">: </w:t>
      </w:r>
      <w:r w:rsidR="00C75A0A" w:rsidRPr="00F368D2">
        <w:rPr>
          <w:rFonts w:ascii="Times New Roman" w:hAnsi="Times New Roman" w:cs="Times New Roman"/>
          <w:b/>
        </w:rPr>
        <w:t>Age and sex standardized incidence of appendicitis with annual percent change (APC).</w:t>
      </w:r>
    </w:p>
    <w:bookmarkEnd w:id="0"/>
    <w:p w14:paraId="4D4B2323" w14:textId="77777777" w:rsidR="00C75A0A" w:rsidRPr="002375C4" w:rsidRDefault="00C75A0A" w:rsidP="00C75A0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318" w:type="dxa"/>
        <w:tblLook w:val="04A0" w:firstRow="1" w:lastRow="0" w:firstColumn="1" w:lastColumn="0" w:noHBand="0" w:noVBand="1"/>
      </w:tblPr>
      <w:tblGrid>
        <w:gridCol w:w="1828"/>
        <w:gridCol w:w="1472"/>
        <w:gridCol w:w="1603"/>
        <w:gridCol w:w="1334"/>
        <w:gridCol w:w="1636"/>
      </w:tblGrid>
      <w:tr w:rsidR="00C75A0A" w:rsidRPr="002375C4" w14:paraId="0BF0182E" w14:textId="77777777" w:rsidTr="000F75DF"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8FD506" w14:textId="77777777" w:rsidR="00C75A0A" w:rsidRPr="002375C4" w:rsidRDefault="00C75A0A" w:rsidP="00D36974">
            <w:pPr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C22D1" w14:textId="77777777" w:rsidR="00C75A0A" w:rsidRPr="002375C4" w:rsidRDefault="00C75A0A" w:rsidP="00D36974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Pathology-Proven Registry (CLS)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08B63" w14:textId="77777777" w:rsidR="00C75A0A" w:rsidRPr="002375C4" w:rsidRDefault="00C75A0A" w:rsidP="00D36974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Adjusted (Age and Sex)</w:t>
            </w:r>
          </w:p>
        </w:tc>
      </w:tr>
      <w:tr w:rsidR="00C75A0A" w:rsidRPr="002375C4" w14:paraId="119D040A" w14:textId="77777777" w:rsidTr="000F75DF"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C4D91" w14:textId="77777777" w:rsidR="00C75A0A" w:rsidRPr="002375C4" w:rsidRDefault="00C75A0A" w:rsidP="00D36974">
            <w:pPr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877A2" w14:textId="77777777" w:rsidR="00C75A0A" w:rsidRPr="002375C4" w:rsidRDefault="00C75A0A" w:rsidP="00D36974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Annual Incidence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15571" w14:textId="62E31802" w:rsidR="00C75A0A" w:rsidRPr="002375C4" w:rsidRDefault="00C75A0A" w:rsidP="00451E50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APC</w:t>
            </w:r>
            <w:r w:rsidR="00451E5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375C4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7A3F9" w14:textId="77777777" w:rsidR="00C75A0A" w:rsidRPr="002375C4" w:rsidRDefault="00C75A0A" w:rsidP="00D36974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Annual Incidence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79787" w14:textId="3D1CFA4A" w:rsidR="00C75A0A" w:rsidRPr="002375C4" w:rsidRDefault="00C75A0A" w:rsidP="00451E50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APC (95% CI)</w:t>
            </w:r>
          </w:p>
        </w:tc>
      </w:tr>
      <w:tr w:rsidR="00C75A0A" w:rsidRPr="002375C4" w14:paraId="495988FD" w14:textId="77777777" w:rsidTr="000F75DF"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0BFFC" w14:textId="77777777" w:rsidR="00C75A0A" w:rsidRPr="002375C4" w:rsidRDefault="00C75A0A" w:rsidP="00D36974">
            <w:pPr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All Appendicitis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203E8" w14:textId="77777777" w:rsidR="00C75A0A" w:rsidRPr="002375C4" w:rsidRDefault="00C75A0A" w:rsidP="00D36974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84.2 per 100,000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A6277" w14:textId="5F01841C" w:rsidR="00C75A0A" w:rsidRPr="002375C4" w:rsidRDefault="00C75A0A" w:rsidP="000F75DF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4.1</w:t>
            </w:r>
            <w:r w:rsidR="000F75DF">
              <w:rPr>
                <w:rFonts w:ascii="Times New Roman" w:hAnsi="Times New Roman" w:cs="Times New Roman"/>
              </w:rPr>
              <w:t xml:space="preserve"> </w:t>
            </w:r>
            <w:r w:rsidRPr="002375C4">
              <w:rPr>
                <w:rFonts w:ascii="Times New Roman" w:hAnsi="Times New Roman" w:cs="Times New Roman"/>
              </w:rPr>
              <w:t>(3.1, 5.0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04F10" w14:textId="77777777" w:rsidR="00C75A0A" w:rsidRPr="002375C4" w:rsidRDefault="00C75A0A" w:rsidP="00D36974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84.3 per 100,000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F4D69" w14:textId="36C8B031" w:rsidR="00C75A0A" w:rsidRPr="002375C4" w:rsidRDefault="00C75A0A" w:rsidP="000F75DF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3.89</w:t>
            </w:r>
            <w:r w:rsidR="000F75DF">
              <w:rPr>
                <w:rFonts w:ascii="Times New Roman" w:hAnsi="Times New Roman" w:cs="Times New Roman"/>
              </w:rPr>
              <w:t xml:space="preserve"> </w:t>
            </w:r>
            <w:r w:rsidRPr="002375C4">
              <w:rPr>
                <w:rFonts w:ascii="Times New Roman" w:hAnsi="Times New Roman" w:cs="Times New Roman"/>
              </w:rPr>
              <w:t>(1.1, 6.8)</w:t>
            </w:r>
          </w:p>
        </w:tc>
      </w:tr>
      <w:tr w:rsidR="00C75A0A" w:rsidRPr="002375C4" w14:paraId="192354DE" w14:textId="77777777" w:rsidTr="000F75DF"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93591" w14:textId="77777777" w:rsidR="00C75A0A" w:rsidRPr="002375C4" w:rsidRDefault="00C75A0A" w:rsidP="00D36974">
            <w:pPr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Perforated Appendicitis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8C57B" w14:textId="77777777" w:rsidR="00C75A0A" w:rsidRPr="002375C4" w:rsidRDefault="00C75A0A" w:rsidP="00D36974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19.4 per 100,000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620E9" w14:textId="2C96CEA6" w:rsidR="00C75A0A" w:rsidRPr="002375C4" w:rsidRDefault="00C75A0A" w:rsidP="000F75DF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1.4</w:t>
            </w:r>
            <w:r w:rsidR="000F75DF">
              <w:rPr>
                <w:rFonts w:ascii="Times New Roman" w:hAnsi="Times New Roman" w:cs="Times New Roman"/>
              </w:rPr>
              <w:t xml:space="preserve"> </w:t>
            </w:r>
            <w:r w:rsidRPr="002375C4">
              <w:rPr>
                <w:rFonts w:ascii="Times New Roman" w:hAnsi="Times New Roman" w:cs="Times New Roman"/>
              </w:rPr>
              <w:t>(-0.3, 3.2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97BCA" w14:textId="77777777" w:rsidR="00C75A0A" w:rsidRPr="002375C4" w:rsidRDefault="00C75A0A" w:rsidP="00D36974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19.4 per 100,000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861F8" w14:textId="351ECE7A" w:rsidR="00C75A0A" w:rsidRPr="002375C4" w:rsidRDefault="00C75A0A" w:rsidP="000F75DF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1.33</w:t>
            </w:r>
            <w:r w:rsidR="000F75DF">
              <w:rPr>
                <w:rFonts w:ascii="Times New Roman" w:hAnsi="Times New Roman" w:cs="Times New Roman"/>
              </w:rPr>
              <w:t xml:space="preserve"> </w:t>
            </w:r>
            <w:r w:rsidRPr="002375C4">
              <w:rPr>
                <w:rFonts w:ascii="Times New Roman" w:hAnsi="Times New Roman" w:cs="Times New Roman"/>
              </w:rPr>
              <w:t>(-4.3, 7.3)</w:t>
            </w:r>
          </w:p>
        </w:tc>
      </w:tr>
      <w:tr w:rsidR="00C75A0A" w:rsidRPr="002375C4" w14:paraId="19045754" w14:textId="77777777" w:rsidTr="000F75DF"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B8018" w14:textId="77777777" w:rsidR="00C75A0A" w:rsidRPr="002375C4" w:rsidRDefault="00C75A0A" w:rsidP="00D36974">
            <w:pPr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Non-perforated Appendicitis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E0271" w14:textId="77777777" w:rsidR="00C75A0A" w:rsidRPr="002375C4" w:rsidRDefault="00C75A0A" w:rsidP="00D36974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64.9 per 100,000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F22D8" w14:textId="19B02656" w:rsidR="00C75A0A" w:rsidRPr="002375C4" w:rsidRDefault="00C75A0A" w:rsidP="000F75DF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4.9</w:t>
            </w:r>
            <w:r w:rsidR="000F75DF">
              <w:rPr>
                <w:rFonts w:ascii="Times New Roman" w:hAnsi="Times New Roman" w:cs="Times New Roman"/>
              </w:rPr>
              <w:t xml:space="preserve"> </w:t>
            </w:r>
            <w:r w:rsidRPr="002375C4">
              <w:rPr>
                <w:rFonts w:ascii="Times New Roman" w:hAnsi="Times New Roman" w:cs="Times New Roman"/>
              </w:rPr>
              <w:t>(3.8, 6.0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88546" w14:textId="77777777" w:rsidR="00C75A0A" w:rsidRPr="002375C4" w:rsidRDefault="00C75A0A" w:rsidP="00D36974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64.4 per 100,000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8C6EE" w14:textId="44FE66D5" w:rsidR="00C75A0A" w:rsidRPr="002375C4" w:rsidRDefault="00C75A0A" w:rsidP="000F75DF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5.1</w:t>
            </w:r>
            <w:r w:rsidR="000F75DF">
              <w:rPr>
                <w:rFonts w:ascii="Times New Roman" w:hAnsi="Times New Roman" w:cs="Times New Roman"/>
              </w:rPr>
              <w:t xml:space="preserve"> </w:t>
            </w:r>
            <w:r w:rsidRPr="002375C4">
              <w:rPr>
                <w:rFonts w:ascii="Times New Roman" w:hAnsi="Times New Roman" w:cs="Times New Roman"/>
              </w:rPr>
              <w:t>(1.8, 8.5)</w:t>
            </w:r>
          </w:p>
        </w:tc>
      </w:tr>
      <w:tr w:rsidR="00C75A0A" w:rsidRPr="002375C4" w14:paraId="6AC0287E" w14:textId="77777777" w:rsidTr="000F75DF"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6F433" w14:textId="77777777" w:rsidR="00C75A0A" w:rsidRPr="002375C4" w:rsidRDefault="00C75A0A" w:rsidP="00D36974">
            <w:pPr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Pediatric</w:t>
            </w:r>
          </w:p>
          <w:p w14:paraId="78233BB0" w14:textId="77777777" w:rsidR="00C75A0A" w:rsidRPr="002375C4" w:rsidRDefault="00C75A0A" w:rsidP="00D36974">
            <w:pPr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Appendicitis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5D61B" w14:textId="77777777" w:rsidR="00C75A0A" w:rsidRPr="002375C4" w:rsidRDefault="00C75A0A" w:rsidP="00D36974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82.8 per 100,000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23C0C" w14:textId="50B4DCC8" w:rsidR="00C75A0A" w:rsidRPr="002375C4" w:rsidRDefault="00C75A0A" w:rsidP="000F75DF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3.0</w:t>
            </w:r>
            <w:r w:rsidR="000F75DF">
              <w:rPr>
                <w:rFonts w:ascii="Times New Roman" w:hAnsi="Times New Roman" w:cs="Times New Roman"/>
              </w:rPr>
              <w:t xml:space="preserve"> </w:t>
            </w:r>
            <w:r w:rsidRPr="002375C4">
              <w:rPr>
                <w:rFonts w:ascii="Times New Roman" w:hAnsi="Times New Roman" w:cs="Times New Roman"/>
              </w:rPr>
              <w:t>(1.5, 4.4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66A08" w14:textId="77777777" w:rsidR="00C75A0A" w:rsidRPr="002375C4" w:rsidRDefault="00C75A0A" w:rsidP="00D36974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79.4 per 100,000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5C7D6" w14:textId="1D5EEE0A" w:rsidR="00C75A0A" w:rsidRPr="002375C4" w:rsidRDefault="00C75A0A" w:rsidP="000F75DF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0.5</w:t>
            </w:r>
            <w:r w:rsidR="000F75DF">
              <w:rPr>
                <w:rFonts w:ascii="Times New Roman" w:hAnsi="Times New Roman" w:cs="Times New Roman"/>
              </w:rPr>
              <w:t xml:space="preserve"> </w:t>
            </w:r>
            <w:r w:rsidRPr="002375C4">
              <w:rPr>
                <w:rFonts w:ascii="Times New Roman" w:hAnsi="Times New Roman" w:cs="Times New Roman"/>
              </w:rPr>
              <w:t>(-2.3, 3.4)</w:t>
            </w:r>
          </w:p>
        </w:tc>
      </w:tr>
      <w:tr w:rsidR="00C75A0A" w:rsidRPr="002375C4" w14:paraId="5F8F0E23" w14:textId="77777777" w:rsidTr="000F75DF"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E5C1D" w14:textId="77777777" w:rsidR="00C75A0A" w:rsidRPr="002375C4" w:rsidRDefault="00C75A0A" w:rsidP="00D36974">
            <w:pPr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  <w:b/>
                <w:bCs/>
              </w:rPr>
              <w:t>Adult Appendicitis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0A56B" w14:textId="77777777" w:rsidR="00C75A0A" w:rsidRPr="002375C4" w:rsidRDefault="00C75A0A" w:rsidP="00D36974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84.6 per 100,000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8A7F8" w14:textId="60579C80" w:rsidR="00C75A0A" w:rsidRPr="002375C4" w:rsidRDefault="00C75A0A" w:rsidP="000F75DF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4.4</w:t>
            </w:r>
            <w:r w:rsidR="000F75DF">
              <w:rPr>
                <w:rFonts w:ascii="Times New Roman" w:hAnsi="Times New Roman" w:cs="Times New Roman"/>
              </w:rPr>
              <w:t xml:space="preserve"> </w:t>
            </w:r>
            <w:r w:rsidRPr="002375C4">
              <w:rPr>
                <w:rFonts w:ascii="Times New Roman" w:hAnsi="Times New Roman" w:cs="Times New Roman"/>
              </w:rPr>
              <w:t>(3.3, 5.6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0C68A" w14:textId="77777777" w:rsidR="00C75A0A" w:rsidRPr="002375C4" w:rsidRDefault="00C75A0A" w:rsidP="00D36974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84.1 per 100,000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9A515" w14:textId="71B0B36F" w:rsidR="00C75A0A" w:rsidRPr="002375C4" w:rsidRDefault="00C75A0A" w:rsidP="000F75DF">
            <w:pPr>
              <w:jc w:val="center"/>
              <w:rPr>
                <w:rFonts w:ascii="Times New Roman" w:hAnsi="Times New Roman" w:cs="Times New Roman"/>
              </w:rPr>
            </w:pPr>
            <w:r w:rsidRPr="002375C4">
              <w:rPr>
                <w:rFonts w:ascii="Times New Roman" w:hAnsi="Times New Roman" w:cs="Times New Roman"/>
              </w:rPr>
              <w:t>4.6</w:t>
            </w:r>
            <w:r w:rsidR="000F75DF">
              <w:rPr>
                <w:rFonts w:ascii="Times New Roman" w:hAnsi="Times New Roman" w:cs="Times New Roman"/>
              </w:rPr>
              <w:t xml:space="preserve"> </w:t>
            </w:r>
            <w:r w:rsidRPr="002375C4">
              <w:rPr>
                <w:rFonts w:ascii="Times New Roman" w:hAnsi="Times New Roman" w:cs="Times New Roman"/>
              </w:rPr>
              <w:t>(1.7, 7.5)</w:t>
            </w:r>
          </w:p>
        </w:tc>
      </w:tr>
    </w:tbl>
    <w:p w14:paraId="350F5A97" w14:textId="77777777" w:rsidR="002F441F" w:rsidRPr="00C75A0A" w:rsidRDefault="002F441F" w:rsidP="00C75A0A"/>
    <w:sectPr w:rsidR="002F441F" w:rsidRPr="00C75A0A" w:rsidSect="00290C4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AB186A"/>
    <w:multiLevelType w:val="hybridMultilevel"/>
    <w:tmpl w:val="8A3A479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C77"/>
    <w:rsid w:val="000E6175"/>
    <w:rsid w:val="000F75DF"/>
    <w:rsid w:val="00157A11"/>
    <w:rsid w:val="002375C4"/>
    <w:rsid w:val="00290C4C"/>
    <w:rsid w:val="002F441F"/>
    <w:rsid w:val="00301C40"/>
    <w:rsid w:val="003020CD"/>
    <w:rsid w:val="00305DD7"/>
    <w:rsid w:val="0032342A"/>
    <w:rsid w:val="00342907"/>
    <w:rsid w:val="003C55BD"/>
    <w:rsid w:val="00451E50"/>
    <w:rsid w:val="006471D4"/>
    <w:rsid w:val="006C25B8"/>
    <w:rsid w:val="006D14F4"/>
    <w:rsid w:val="007058DD"/>
    <w:rsid w:val="00823753"/>
    <w:rsid w:val="00881FED"/>
    <w:rsid w:val="009B263D"/>
    <w:rsid w:val="009F3C4B"/>
    <w:rsid w:val="00A25C77"/>
    <w:rsid w:val="00A456F4"/>
    <w:rsid w:val="00BA3341"/>
    <w:rsid w:val="00C00329"/>
    <w:rsid w:val="00C73ED4"/>
    <w:rsid w:val="00C75A0A"/>
    <w:rsid w:val="00D34BA4"/>
    <w:rsid w:val="00D40C9B"/>
    <w:rsid w:val="00DD55E6"/>
    <w:rsid w:val="00EB2E3F"/>
    <w:rsid w:val="00EC45B0"/>
    <w:rsid w:val="00F368D2"/>
    <w:rsid w:val="00F4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8FF1DF"/>
  <w14:defaultImageDpi w14:val="300"/>
  <w15:docId w15:val="{D871D13B-DAD3-4069-9E90-8545ECC5A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5C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25B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003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32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D55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55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55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5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5E6"/>
    <w:rPr>
      <w:b/>
      <w:bCs/>
      <w:sz w:val="20"/>
      <w:szCs w:val="20"/>
    </w:rPr>
  </w:style>
  <w:style w:type="table" w:styleId="MediumGrid3">
    <w:name w:val="Medium Grid 3"/>
    <w:basedOn w:val="TableNormal"/>
    <w:uiPriority w:val="69"/>
    <w:rsid w:val="00DD55E6"/>
    <w:rPr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oward</dc:creator>
  <cp:keywords/>
  <dc:description/>
  <cp:lastModifiedBy>Gilaad G. Kaplan</cp:lastModifiedBy>
  <cp:revision>6</cp:revision>
  <dcterms:created xsi:type="dcterms:W3CDTF">2016-10-24T21:37:00Z</dcterms:created>
  <dcterms:modified xsi:type="dcterms:W3CDTF">2016-10-28T14:03:00Z</dcterms:modified>
</cp:coreProperties>
</file>